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59CD7" w14:textId="26D699A1" w:rsidR="00280F5F" w:rsidRPr="003E4094" w:rsidRDefault="00E31A08" w:rsidP="00280F5F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upplementary </w:t>
      </w:r>
      <w:r w:rsidR="00280F5F" w:rsidRPr="003E4094">
        <w:rPr>
          <w:rFonts w:ascii="Calibri" w:hAnsi="Calibri" w:cs="Calibri"/>
          <w:sz w:val="20"/>
          <w:szCs w:val="20"/>
        </w:rPr>
        <w:t xml:space="preserve">Table </w:t>
      </w:r>
      <w:r w:rsidR="00745E4E">
        <w:rPr>
          <w:rFonts w:ascii="Calibri" w:hAnsi="Calibri" w:cs="Calibri"/>
          <w:sz w:val="20"/>
          <w:szCs w:val="20"/>
        </w:rPr>
        <w:t>I</w:t>
      </w:r>
      <w:r w:rsidR="001E5500">
        <w:rPr>
          <w:rFonts w:ascii="Calibri" w:hAnsi="Calibri" w:cs="Calibri"/>
          <w:sz w:val="20"/>
          <w:szCs w:val="20"/>
        </w:rPr>
        <w:t>:</w:t>
      </w:r>
      <w:r w:rsidR="00280F5F" w:rsidRPr="003E4094">
        <w:rPr>
          <w:rFonts w:ascii="Calibri" w:hAnsi="Calibri" w:cs="Calibri"/>
          <w:sz w:val="20"/>
          <w:szCs w:val="20"/>
        </w:rPr>
        <w:t xml:space="preserve"> 3D body composition data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35"/>
        <w:gridCol w:w="928"/>
        <w:gridCol w:w="3161"/>
        <w:gridCol w:w="3260"/>
        <w:gridCol w:w="850"/>
      </w:tblGrid>
      <w:tr w:rsidR="00280F5F" w:rsidRPr="003E4094" w14:paraId="20AD88FF" w14:textId="77777777" w:rsidTr="00FC7E51">
        <w:trPr>
          <w:trHeight w:val="340"/>
        </w:trPr>
        <w:tc>
          <w:tcPr>
            <w:tcW w:w="2363" w:type="dxa"/>
            <w:gridSpan w:val="2"/>
            <w:noWrap/>
            <w:hideMark/>
          </w:tcPr>
          <w:p w14:paraId="20DE9E2D" w14:textId="77777777" w:rsidR="00280F5F" w:rsidRPr="003E4094" w:rsidRDefault="00280F5F" w:rsidP="00FC7E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1" w:type="dxa"/>
            <w:hideMark/>
          </w:tcPr>
          <w:p w14:paraId="1766F56D" w14:textId="2CB339F4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GAM</w:t>
            </w:r>
            <w:r w:rsidR="00661F41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lap</w:t>
            </w:r>
          </w:p>
        </w:tc>
        <w:tc>
          <w:tcPr>
            <w:tcW w:w="3260" w:type="dxa"/>
            <w:hideMark/>
          </w:tcPr>
          <w:p w14:paraId="63E203BD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imary Closure</w:t>
            </w:r>
          </w:p>
        </w:tc>
        <w:tc>
          <w:tcPr>
            <w:tcW w:w="850" w:type="dxa"/>
            <w:noWrap/>
            <w:hideMark/>
          </w:tcPr>
          <w:p w14:paraId="70B66780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280F5F" w:rsidRPr="003E4094" w14:paraId="65F4B351" w14:textId="77777777" w:rsidTr="00FC7E51">
        <w:trPr>
          <w:trHeight w:val="336"/>
        </w:trPr>
        <w:tc>
          <w:tcPr>
            <w:tcW w:w="1435" w:type="dxa"/>
            <w:vMerge w:val="restart"/>
            <w:hideMark/>
          </w:tcPr>
          <w:p w14:paraId="3C6D5CE7" w14:textId="43285D05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</w:t>
            </w:r>
            <w:r w:rsidR="00661F41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 (cm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4A91E19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5987FEE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514A9B5D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7297.015 (5672.922 – 6302.651)</w:t>
            </w:r>
          </w:p>
        </w:tc>
        <w:tc>
          <w:tcPr>
            <w:tcW w:w="3260" w:type="dxa"/>
            <w:hideMark/>
          </w:tcPr>
          <w:p w14:paraId="36372883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6742.841 (5937.626 – 7684.033)</w:t>
            </w:r>
          </w:p>
        </w:tc>
        <w:tc>
          <w:tcPr>
            <w:tcW w:w="850" w:type="dxa"/>
            <w:hideMark/>
          </w:tcPr>
          <w:p w14:paraId="7D19E860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08</w:t>
            </w:r>
          </w:p>
        </w:tc>
      </w:tr>
      <w:tr w:rsidR="00280F5F" w:rsidRPr="003E4094" w14:paraId="56B33B23" w14:textId="77777777" w:rsidTr="00FC7E51">
        <w:trPr>
          <w:trHeight w:val="284"/>
        </w:trPr>
        <w:tc>
          <w:tcPr>
            <w:tcW w:w="1435" w:type="dxa"/>
            <w:vMerge/>
            <w:hideMark/>
          </w:tcPr>
          <w:p w14:paraId="779021C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6F6D036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44291330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496.371 (4157.631 – 5357.156)</w:t>
            </w:r>
          </w:p>
        </w:tc>
        <w:tc>
          <w:tcPr>
            <w:tcW w:w="3260" w:type="dxa"/>
            <w:hideMark/>
          </w:tcPr>
          <w:p w14:paraId="76D1E0E4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225.891 (3921.798 – 4930.614)</w:t>
            </w:r>
          </w:p>
        </w:tc>
        <w:tc>
          <w:tcPr>
            <w:tcW w:w="850" w:type="dxa"/>
            <w:hideMark/>
          </w:tcPr>
          <w:p w14:paraId="6CAD7D77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</w:tr>
      <w:tr w:rsidR="00280F5F" w:rsidRPr="003E4094" w14:paraId="4A8E8D32" w14:textId="77777777" w:rsidTr="00FC7E51">
        <w:trPr>
          <w:trHeight w:val="404"/>
        </w:trPr>
        <w:tc>
          <w:tcPr>
            <w:tcW w:w="1435" w:type="dxa"/>
            <w:vMerge w:val="restart"/>
            <w:hideMark/>
          </w:tcPr>
          <w:p w14:paraId="34F07FC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 Volume:Height (cm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:cm)</w:t>
            </w:r>
          </w:p>
        </w:tc>
        <w:tc>
          <w:tcPr>
            <w:tcW w:w="928" w:type="dxa"/>
            <w:noWrap/>
            <w:hideMark/>
          </w:tcPr>
          <w:p w14:paraId="096231B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1719CCBD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2.23975 (33.96959 – 46.86053)</w:t>
            </w:r>
          </w:p>
        </w:tc>
        <w:tc>
          <w:tcPr>
            <w:tcW w:w="3260" w:type="dxa"/>
            <w:hideMark/>
          </w:tcPr>
          <w:p w14:paraId="53D03C49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9.23773 (34.95014 – 44.37101)</w:t>
            </w:r>
          </w:p>
        </w:tc>
        <w:tc>
          <w:tcPr>
            <w:tcW w:w="850" w:type="dxa"/>
            <w:hideMark/>
          </w:tcPr>
          <w:p w14:paraId="76A59D40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37</w:t>
            </w:r>
          </w:p>
        </w:tc>
      </w:tr>
      <w:tr w:rsidR="00280F5F" w:rsidRPr="003E4094" w14:paraId="11A3DB75" w14:textId="77777777" w:rsidTr="00FC7E51">
        <w:trPr>
          <w:trHeight w:val="295"/>
        </w:trPr>
        <w:tc>
          <w:tcPr>
            <w:tcW w:w="1435" w:type="dxa"/>
            <w:vMerge/>
            <w:hideMark/>
          </w:tcPr>
          <w:p w14:paraId="59CB953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72279DC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74DD4D89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8.12794 (26.74255 – 32.04662)</w:t>
            </w:r>
          </w:p>
        </w:tc>
        <w:tc>
          <w:tcPr>
            <w:tcW w:w="3260" w:type="dxa"/>
            <w:hideMark/>
          </w:tcPr>
          <w:p w14:paraId="68F4640C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6.35155 (25.00471 – 31.52541)</w:t>
            </w:r>
          </w:p>
        </w:tc>
        <w:tc>
          <w:tcPr>
            <w:tcW w:w="850" w:type="dxa"/>
            <w:hideMark/>
          </w:tcPr>
          <w:p w14:paraId="02AF1421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236</w:t>
            </w:r>
          </w:p>
        </w:tc>
      </w:tr>
      <w:tr w:rsidR="00280F5F" w:rsidRPr="003E4094" w14:paraId="2A22B891" w14:textId="77777777" w:rsidTr="00FC7E51">
        <w:trPr>
          <w:trHeight w:val="360"/>
        </w:trPr>
        <w:tc>
          <w:tcPr>
            <w:tcW w:w="1435" w:type="dxa"/>
            <w:vMerge w:val="restart"/>
            <w:hideMark/>
          </w:tcPr>
          <w:p w14:paraId="5626C416" w14:textId="5C942ACF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uscle HU</w:t>
            </w:r>
            <w:r w:rsidR="00661F41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  <w:p w14:paraId="283D73C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588EA54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73687447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9.1011 (33.76694 – 4659512)</w:t>
            </w:r>
          </w:p>
        </w:tc>
        <w:tc>
          <w:tcPr>
            <w:tcW w:w="3260" w:type="dxa"/>
            <w:hideMark/>
          </w:tcPr>
          <w:p w14:paraId="0941CAEC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1.6525 (34.76776 – 46.31796)</w:t>
            </w:r>
          </w:p>
        </w:tc>
        <w:tc>
          <w:tcPr>
            <w:tcW w:w="850" w:type="dxa"/>
            <w:hideMark/>
          </w:tcPr>
          <w:p w14:paraId="3C126E6A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</w:tr>
      <w:tr w:rsidR="00280F5F" w:rsidRPr="003E4094" w14:paraId="76161B5E" w14:textId="77777777" w:rsidTr="00FC7E51">
        <w:trPr>
          <w:trHeight w:val="305"/>
        </w:trPr>
        <w:tc>
          <w:tcPr>
            <w:tcW w:w="1435" w:type="dxa"/>
            <w:vMerge/>
            <w:hideMark/>
          </w:tcPr>
          <w:p w14:paraId="110F674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16F99EA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0149402C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0.39429 (35.70164 – 46.39802)</w:t>
            </w:r>
          </w:p>
        </w:tc>
        <w:tc>
          <w:tcPr>
            <w:tcW w:w="3260" w:type="dxa"/>
            <w:hideMark/>
          </w:tcPr>
          <w:p w14:paraId="722F8BFB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8.36006 (30.28702 – 44.61153)</w:t>
            </w:r>
          </w:p>
        </w:tc>
        <w:tc>
          <w:tcPr>
            <w:tcW w:w="850" w:type="dxa"/>
            <w:hideMark/>
          </w:tcPr>
          <w:p w14:paraId="251A1EA3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</w:tr>
      <w:tr w:rsidR="00280F5F" w:rsidRPr="003E4094" w14:paraId="5EFF58E6" w14:textId="77777777" w:rsidTr="00FC7E51">
        <w:trPr>
          <w:trHeight w:val="267"/>
        </w:trPr>
        <w:tc>
          <w:tcPr>
            <w:tcW w:w="1435" w:type="dxa"/>
            <w:vMerge w:val="restart"/>
            <w:hideMark/>
          </w:tcPr>
          <w:p w14:paraId="4924E247" w14:textId="3B827DFA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IMAT</w:t>
            </w:r>
            <w:r w:rsidR="00661F41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d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 (cm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8" w:type="dxa"/>
            <w:noWrap/>
            <w:hideMark/>
          </w:tcPr>
          <w:p w14:paraId="2709A4D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3804DCC3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68.0786 (263.8263 – 850.0485)</w:t>
            </w:r>
          </w:p>
        </w:tc>
        <w:tc>
          <w:tcPr>
            <w:tcW w:w="3260" w:type="dxa"/>
            <w:hideMark/>
          </w:tcPr>
          <w:p w14:paraId="2D9601D4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07.9022 (338.3445 – 584.923)</w:t>
            </w:r>
          </w:p>
        </w:tc>
        <w:tc>
          <w:tcPr>
            <w:tcW w:w="850" w:type="dxa"/>
            <w:hideMark/>
          </w:tcPr>
          <w:p w14:paraId="6ED0E573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</w:tr>
      <w:tr w:rsidR="00280F5F" w:rsidRPr="003E4094" w14:paraId="0C64B646" w14:textId="77777777" w:rsidTr="00FC7E51">
        <w:trPr>
          <w:trHeight w:val="385"/>
        </w:trPr>
        <w:tc>
          <w:tcPr>
            <w:tcW w:w="1435" w:type="dxa"/>
            <w:vMerge/>
            <w:hideMark/>
          </w:tcPr>
          <w:p w14:paraId="05024D9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4467721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4F91E80D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49.7617 (261.4917 – 452.9903)</w:t>
            </w:r>
          </w:p>
        </w:tc>
        <w:tc>
          <w:tcPr>
            <w:tcW w:w="3260" w:type="dxa"/>
            <w:hideMark/>
          </w:tcPr>
          <w:p w14:paraId="2B801DEE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43.3246 (325.3346 – 691.8615)</w:t>
            </w:r>
          </w:p>
        </w:tc>
        <w:tc>
          <w:tcPr>
            <w:tcW w:w="850" w:type="dxa"/>
            <w:hideMark/>
          </w:tcPr>
          <w:p w14:paraId="6D08F9D1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280F5F" w:rsidRPr="003E4094" w14:paraId="6729ED87" w14:textId="77777777" w:rsidTr="00FC7E51">
        <w:trPr>
          <w:trHeight w:val="277"/>
        </w:trPr>
        <w:tc>
          <w:tcPr>
            <w:tcW w:w="1435" w:type="dxa"/>
            <w:vMerge w:val="restart"/>
            <w:hideMark/>
          </w:tcPr>
          <w:p w14:paraId="0EB14BE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IMAT Volume:Height (cm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:cm)</w:t>
            </w:r>
          </w:p>
        </w:tc>
        <w:tc>
          <w:tcPr>
            <w:tcW w:w="928" w:type="dxa"/>
            <w:noWrap/>
            <w:hideMark/>
          </w:tcPr>
          <w:p w14:paraId="42B9F12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72643D67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.631146 (1.48217 – 5.00285)</w:t>
            </w:r>
          </w:p>
        </w:tc>
        <w:tc>
          <w:tcPr>
            <w:tcW w:w="3260" w:type="dxa"/>
            <w:hideMark/>
          </w:tcPr>
          <w:p w14:paraId="0A947E06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.45116 (1.86457 – 3.38113)</w:t>
            </w:r>
          </w:p>
        </w:tc>
        <w:tc>
          <w:tcPr>
            <w:tcW w:w="850" w:type="dxa"/>
            <w:hideMark/>
          </w:tcPr>
          <w:p w14:paraId="7DB36B57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72</w:t>
            </w:r>
          </w:p>
        </w:tc>
      </w:tr>
      <w:tr w:rsidR="00280F5F" w:rsidRPr="003E4094" w14:paraId="0E85C402" w14:textId="77777777" w:rsidTr="00FC7E51">
        <w:trPr>
          <w:trHeight w:val="423"/>
        </w:trPr>
        <w:tc>
          <w:tcPr>
            <w:tcW w:w="1435" w:type="dxa"/>
            <w:vMerge/>
            <w:hideMark/>
          </w:tcPr>
          <w:p w14:paraId="4E8A36D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2767F94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5AD21033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.184294 (1.693053 – 2.766223)</w:t>
            </w:r>
          </w:p>
        </w:tc>
        <w:tc>
          <w:tcPr>
            <w:tcW w:w="3260" w:type="dxa"/>
            <w:hideMark/>
          </w:tcPr>
          <w:p w14:paraId="47C44959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.662737 (1.968837 – 4.731415)</w:t>
            </w:r>
          </w:p>
        </w:tc>
        <w:tc>
          <w:tcPr>
            <w:tcW w:w="850" w:type="dxa"/>
            <w:hideMark/>
          </w:tcPr>
          <w:p w14:paraId="503EA67C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124</w:t>
            </w:r>
          </w:p>
        </w:tc>
      </w:tr>
      <w:tr w:rsidR="00280F5F" w:rsidRPr="003E4094" w14:paraId="72FD3916" w14:textId="77777777" w:rsidTr="00FC7E51">
        <w:trPr>
          <w:trHeight w:val="301"/>
        </w:trPr>
        <w:tc>
          <w:tcPr>
            <w:tcW w:w="1435" w:type="dxa"/>
            <w:vMerge w:val="restart"/>
            <w:hideMark/>
          </w:tcPr>
          <w:p w14:paraId="3CBD35D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IMAT HU</w:t>
            </w:r>
          </w:p>
        </w:tc>
        <w:tc>
          <w:tcPr>
            <w:tcW w:w="928" w:type="dxa"/>
            <w:noWrap/>
            <w:hideMark/>
          </w:tcPr>
          <w:p w14:paraId="41C7BDB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26C6074C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56.46046 (-61.60368 - -54.47879)</w:t>
            </w:r>
          </w:p>
        </w:tc>
        <w:tc>
          <w:tcPr>
            <w:tcW w:w="3260" w:type="dxa"/>
            <w:hideMark/>
          </w:tcPr>
          <w:p w14:paraId="1612C514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56.08545 (-58.7069 - -54.71139)</w:t>
            </w:r>
          </w:p>
        </w:tc>
        <w:tc>
          <w:tcPr>
            <w:tcW w:w="850" w:type="dxa"/>
            <w:hideMark/>
          </w:tcPr>
          <w:p w14:paraId="691F5B44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07</w:t>
            </w:r>
          </w:p>
        </w:tc>
      </w:tr>
      <w:tr w:rsidR="00280F5F" w:rsidRPr="003E4094" w14:paraId="078F9F6C" w14:textId="77777777" w:rsidTr="00FC7E51">
        <w:trPr>
          <w:trHeight w:val="290"/>
        </w:trPr>
        <w:tc>
          <w:tcPr>
            <w:tcW w:w="1435" w:type="dxa"/>
            <w:vMerge/>
            <w:hideMark/>
          </w:tcPr>
          <w:p w14:paraId="7783E4B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19EA5E0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4F2718A0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57.0036 (-59.70121 - -54.87547)</w:t>
            </w:r>
          </w:p>
        </w:tc>
        <w:tc>
          <w:tcPr>
            <w:tcW w:w="3260" w:type="dxa"/>
            <w:hideMark/>
          </w:tcPr>
          <w:p w14:paraId="29E88E4A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58.33312 (-64.93891 - -54.29474)</w:t>
            </w:r>
          </w:p>
        </w:tc>
        <w:tc>
          <w:tcPr>
            <w:tcW w:w="850" w:type="dxa"/>
            <w:hideMark/>
          </w:tcPr>
          <w:p w14:paraId="59A77064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</w:tr>
      <w:tr w:rsidR="00280F5F" w:rsidRPr="003E4094" w14:paraId="04820680" w14:textId="77777777" w:rsidTr="00FC7E51">
        <w:trPr>
          <w:trHeight w:val="267"/>
        </w:trPr>
        <w:tc>
          <w:tcPr>
            <w:tcW w:w="1435" w:type="dxa"/>
            <w:vMerge w:val="restart"/>
            <w:hideMark/>
          </w:tcPr>
          <w:p w14:paraId="2BE3A5B6" w14:textId="4632C3C4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VAT</w:t>
            </w:r>
            <w:r w:rsidR="00661F41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e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 (cm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8" w:type="dxa"/>
            <w:noWrap/>
            <w:hideMark/>
          </w:tcPr>
          <w:p w14:paraId="575908C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0DB306C7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388.841 (1070.034 – 5963.049)</w:t>
            </w:r>
          </w:p>
        </w:tc>
        <w:tc>
          <w:tcPr>
            <w:tcW w:w="3260" w:type="dxa"/>
            <w:hideMark/>
          </w:tcPr>
          <w:p w14:paraId="2817A828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000.073 (2683.993 – 5407.786)</w:t>
            </w:r>
          </w:p>
        </w:tc>
        <w:tc>
          <w:tcPr>
            <w:tcW w:w="850" w:type="dxa"/>
            <w:hideMark/>
          </w:tcPr>
          <w:p w14:paraId="2E9AD249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89</w:t>
            </w:r>
          </w:p>
        </w:tc>
      </w:tr>
      <w:tr w:rsidR="00280F5F" w:rsidRPr="003E4094" w14:paraId="3EDEE8A8" w14:textId="77777777" w:rsidTr="00FC7E51">
        <w:trPr>
          <w:trHeight w:val="270"/>
        </w:trPr>
        <w:tc>
          <w:tcPr>
            <w:tcW w:w="1435" w:type="dxa"/>
            <w:vMerge/>
            <w:hideMark/>
          </w:tcPr>
          <w:p w14:paraId="0B40170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34BFEF5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424D8BE3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138.799 (1221.07 – 3301.292)</w:t>
            </w:r>
          </w:p>
        </w:tc>
        <w:tc>
          <w:tcPr>
            <w:tcW w:w="3260" w:type="dxa"/>
            <w:hideMark/>
          </w:tcPr>
          <w:p w14:paraId="33FC4E8B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361.581 (1467.896 – 3250.66)</w:t>
            </w:r>
          </w:p>
        </w:tc>
        <w:tc>
          <w:tcPr>
            <w:tcW w:w="850" w:type="dxa"/>
            <w:hideMark/>
          </w:tcPr>
          <w:p w14:paraId="715E047B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</w:tr>
      <w:tr w:rsidR="00280F5F" w:rsidRPr="003E4094" w14:paraId="311C6C4F" w14:textId="77777777" w:rsidTr="00FC7E51">
        <w:trPr>
          <w:trHeight w:val="275"/>
        </w:trPr>
        <w:tc>
          <w:tcPr>
            <w:tcW w:w="1435" w:type="dxa"/>
            <w:vMerge w:val="restart"/>
            <w:hideMark/>
          </w:tcPr>
          <w:p w14:paraId="0890462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VAT Volume:Height (cm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:cm)</w:t>
            </w:r>
          </w:p>
        </w:tc>
        <w:tc>
          <w:tcPr>
            <w:tcW w:w="928" w:type="dxa"/>
            <w:noWrap/>
            <w:hideMark/>
          </w:tcPr>
          <w:p w14:paraId="21E121B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54D621A5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9.4761 (5.752874 – 35.69335)</w:t>
            </w:r>
          </w:p>
        </w:tc>
        <w:tc>
          <w:tcPr>
            <w:tcW w:w="3260" w:type="dxa"/>
            <w:hideMark/>
          </w:tcPr>
          <w:p w14:paraId="35D5A670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85756 (15.9359 – 31.77598)</w:t>
            </w:r>
          </w:p>
        </w:tc>
        <w:tc>
          <w:tcPr>
            <w:tcW w:w="850" w:type="dxa"/>
            <w:hideMark/>
          </w:tcPr>
          <w:p w14:paraId="605ED4F4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92</w:t>
            </w:r>
          </w:p>
        </w:tc>
      </w:tr>
      <w:tr w:rsidR="00280F5F" w:rsidRPr="003E4094" w14:paraId="09F0BD99" w14:textId="77777777" w:rsidTr="00FC7E51">
        <w:trPr>
          <w:trHeight w:val="279"/>
        </w:trPr>
        <w:tc>
          <w:tcPr>
            <w:tcW w:w="1435" w:type="dxa"/>
            <w:vMerge/>
            <w:hideMark/>
          </w:tcPr>
          <w:p w14:paraId="2A73DA1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39831B9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75C7661F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3.61036 (7.442034 – 21.059)</w:t>
            </w:r>
          </w:p>
        </w:tc>
        <w:tc>
          <w:tcPr>
            <w:tcW w:w="3260" w:type="dxa"/>
            <w:hideMark/>
          </w:tcPr>
          <w:p w14:paraId="7DA59869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4.86018 (9.107331 – 21.55568)</w:t>
            </w:r>
          </w:p>
        </w:tc>
        <w:tc>
          <w:tcPr>
            <w:tcW w:w="850" w:type="dxa"/>
            <w:hideMark/>
          </w:tcPr>
          <w:p w14:paraId="54D4FCBD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</w:tr>
      <w:tr w:rsidR="00280F5F" w:rsidRPr="003E4094" w14:paraId="498C6773" w14:textId="77777777" w:rsidTr="00FC7E51">
        <w:trPr>
          <w:trHeight w:val="243"/>
        </w:trPr>
        <w:tc>
          <w:tcPr>
            <w:tcW w:w="1435" w:type="dxa"/>
            <w:vMerge w:val="restart"/>
            <w:hideMark/>
          </w:tcPr>
          <w:p w14:paraId="73A64F6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VAT HU</w:t>
            </w:r>
          </w:p>
        </w:tc>
        <w:tc>
          <w:tcPr>
            <w:tcW w:w="928" w:type="dxa"/>
            <w:noWrap/>
            <w:hideMark/>
          </w:tcPr>
          <w:p w14:paraId="4E4009F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09CA23F8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90.68576 (-93.27948 - -7860658)</w:t>
            </w:r>
          </w:p>
        </w:tc>
        <w:tc>
          <w:tcPr>
            <w:tcW w:w="3260" w:type="dxa"/>
            <w:hideMark/>
          </w:tcPr>
          <w:p w14:paraId="2AD28429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8876213 (-93.47264 – 82.85864)</w:t>
            </w:r>
          </w:p>
        </w:tc>
        <w:tc>
          <w:tcPr>
            <w:tcW w:w="850" w:type="dxa"/>
            <w:hideMark/>
          </w:tcPr>
          <w:p w14:paraId="6924F308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</w:tr>
      <w:tr w:rsidR="00280F5F" w:rsidRPr="003E4094" w14:paraId="071ECE86" w14:textId="77777777" w:rsidTr="00FC7E51">
        <w:trPr>
          <w:trHeight w:val="275"/>
        </w:trPr>
        <w:tc>
          <w:tcPr>
            <w:tcW w:w="1435" w:type="dxa"/>
            <w:vMerge/>
            <w:hideMark/>
          </w:tcPr>
          <w:p w14:paraId="2A69960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2FAE1A1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452B7BA8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88.44895 (-92.67441 - -84.24645)</w:t>
            </w:r>
          </w:p>
        </w:tc>
        <w:tc>
          <w:tcPr>
            <w:tcW w:w="3260" w:type="dxa"/>
            <w:hideMark/>
          </w:tcPr>
          <w:p w14:paraId="3033C8AE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84.43401 (-91.73613 - -81.81208)</w:t>
            </w:r>
          </w:p>
        </w:tc>
        <w:tc>
          <w:tcPr>
            <w:tcW w:w="850" w:type="dxa"/>
            <w:hideMark/>
          </w:tcPr>
          <w:p w14:paraId="4DA67D39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369</w:t>
            </w:r>
          </w:p>
        </w:tc>
      </w:tr>
      <w:tr w:rsidR="00280F5F" w:rsidRPr="003E4094" w14:paraId="7EA09CEC" w14:textId="77777777" w:rsidTr="00FC7E51">
        <w:trPr>
          <w:trHeight w:val="279"/>
        </w:trPr>
        <w:tc>
          <w:tcPr>
            <w:tcW w:w="1435" w:type="dxa"/>
            <w:vMerge w:val="restart"/>
            <w:hideMark/>
          </w:tcPr>
          <w:p w14:paraId="43E5A3DA" w14:textId="44F6C7FF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AT</w:t>
            </w:r>
            <w:r w:rsidR="00661F41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f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 (cm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8" w:type="dxa"/>
            <w:noWrap/>
            <w:hideMark/>
          </w:tcPr>
          <w:p w14:paraId="5BCBAC5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2FA0B1F9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831.483 (3331.398 – 7132.001)</w:t>
            </w:r>
          </w:p>
        </w:tc>
        <w:tc>
          <w:tcPr>
            <w:tcW w:w="3260" w:type="dxa"/>
            <w:hideMark/>
          </w:tcPr>
          <w:p w14:paraId="42D861CB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826.203 (3519.848 – 6954.162)</w:t>
            </w:r>
          </w:p>
        </w:tc>
        <w:tc>
          <w:tcPr>
            <w:tcW w:w="850" w:type="dxa"/>
            <w:hideMark/>
          </w:tcPr>
          <w:p w14:paraId="022C7567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</w:tr>
      <w:tr w:rsidR="00280F5F" w:rsidRPr="003E4094" w14:paraId="7050A178" w14:textId="77777777" w:rsidTr="00FC7E51">
        <w:trPr>
          <w:trHeight w:val="255"/>
        </w:trPr>
        <w:tc>
          <w:tcPr>
            <w:tcW w:w="1435" w:type="dxa"/>
            <w:vMerge/>
            <w:hideMark/>
          </w:tcPr>
          <w:p w14:paraId="72B105E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0C3BEBD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71D3AC96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6704.509 (6150.865 – 8404.067)</w:t>
            </w:r>
          </w:p>
        </w:tc>
        <w:tc>
          <w:tcPr>
            <w:tcW w:w="3260" w:type="dxa"/>
            <w:hideMark/>
          </w:tcPr>
          <w:p w14:paraId="6090DEA4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7131.513 (4213.705 – 10194.27)</w:t>
            </w:r>
          </w:p>
        </w:tc>
        <w:tc>
          <w:tcPr>
            <w:tcW w:w="850" w:type="dxa"/>
            <w:hideMark/>
          </w:tcPr>
          <w:p w14:paraId="30BA2600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</w:tr>
      <w:tr w:rsidR="00280F5F" w:rsidRPr="003E4094" w14:paraId="5B82267B" w14:textId="77777777" w:rsidTr="00FC7E51">
        <w:trPr>
          <w:trHeight w:val="273"/>
        </w:trPr>
        <w:tc>
          <w:tcPr>
            <w:tcW w:w="1435" w:type="dxa"/>
            <w:vMerge w:val="restart"/>
            <w:hideMark/>
          </w:tcPr>
          <w:p w14:paraId="604F5FC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AT Volume:Height (cm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:cm)</w:t>
            </w:r>
          </w:p>
        </w:tc>
        <w:tc>
          <w:tcPr>
            <w:tcW w:w="928" w:type="dxa"/>
            <w:noWrap/>
            <w:hideMark/>
          </w:tcPr>
          <w:p w14:paraId="6019E70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5CC1B96F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6.84157 (18.71572 – 40.56008)</w:t>
            </w:r>
          </w:p>
        </w:tc>
        <w:tc>
          <w:tcPr>
            <w:tcW w:w="3260" w:type="dxa"/>
            <w:hideMark/>
          </w:tcPr>
          <w:p w14:paraId="0EF3BDC1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8.28977 (20.81561 – 40.24598)</w:t>
            </w:r>
          </w:p>
        </w:tc>
        <w:tc>
          <w:tcPr>
            <w:tcW w:w="850" w:type="dxa"/>
            <w:hideMark/>
          </w:tcPr>
          <w:p w14:paraId="37C35434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</w:tr>
      <w:tr w:rsidR="00280F5F" w:rsidRPr="003E4094" w14:paraId="1D596DE0" w14:textId="77777777" w:rsidTr="00FC7E51">
        <w:trPr>
          <w:trHeight w:val="419"/>
        </w:trPr>
        <w:tc>
          <w:tcPr>
            <w:tcW w:w="1435" w:type="dxa"/>
            <w:vMerge/>
            <w:hideMark/>
          </w:tcPr>
          <w:p w14:paraId="2B0B237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655D2DF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42B9B92B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3.41572 (36.27996 – 53.21091)</w:t>
            </w:r>
          </w:p>
        </w:tc>
        <w:tc>
          <w:tcPr>
            <w:tcW w:w="3260" w:type="dxa"/>
            <w:hideMark/>
          </w:tcPr>
          <w:p w14:paraId="6A018F4B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5.38903 (26.74952 – 65.40837)</w:t>
            </w:r>
          </w:p>
        </w:tc>
        <w:tc>
          <w:tcPr>
            <w:tcW w:w="850" w:type="dxa"/>
            <w:hideMark/>
          </w:tcPr>
          <w:p w14:paraId="58E326EE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</w:tr>
      <w:tr w:rsidR="00280F5F" w:rsidRPr="003E4094" w14:paraId="34B2446D" w14:textId="77777777" w:rsidTr="00FC7E51">
        <w:trPr>
          <w:trHeight w:val="360"/>
        </w:trPr>
        <w:tc>
          <w:tcPr>
            <w:tcW w:w="1435" w:type="dxa"/>
            <w:vMerge w:val="restart"/>
            <w:hideMark/>
          </w:tcPr>
          <w:p w14:paraId="0AD8F60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AT HU</w:t>
            </w:r>
          </w:p>
          <w:p w14:paraId="40643C1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606249B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35B3125A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95.51488 (-102.7174 - -88.03812)</w:t>
            </w:r>
          </w:p>
        </w:tc>
        <w:tc>
          <w:tcPr>
            <w:tcW w:w="3260" w:type="dxa"/>
            <w:hideMark/>
          </w:tcPr>
          <w:p w14:paraId="31D3DFDC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96.91009 (-101.3247 - -92.52933)</w:t>
            </w:r>
          </w:p>
        </w:tc>
        <w:tc>
          <w:tcPr>
            <w:tcW w:w="850" w:type="dxa"/>
            <w:hideMark/>
          </w:tcPr>
          <w:p w14:paraId="283FDA9B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61</w:t>
            </w:r>
          </w:p>
        </w:tc>
      </w:tr>
      <w:tr w:rsidR="00280F5F" w:rsidRPr="003E4094" w14:paraId="4364C82A" w14:textId="77777777" w:rsidTr="00FC7E51">
        <w:trPr>
          <w:trHeight w:val="289"/>
        </w:trPr>
        <w:tc>
          <w:tcPr>
            <w:tcW w:w="1435" w:type="dxa"/>
            <w:vMerge/>
            <w:hideMark/>
          </w:tcPr>
          <w:p w14:paraId="35F7D47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7F9E2B3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71ED15AD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102.9946 (-105.8469 - -93.91941)</w:t>
            </w:r>
          </w:p>
        </w:tc>
        <w:tc>
          <w:tcPr>
            <w:tcW w:w="3260" w:type="dxa"/>
            <w:hideMark/>
          </w:tcPr>
          <w:p w14:paraId="2F658450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-99.6058 (-106.6237 - -93.01041)</w:t>
            </w:r>
          </w:p>
        </w:tc>
        <w:tc>
          <w:tcPr>
            <w:tcW w:w="850" w:type="dxa"/>
            <w:hideMark/>
          </w:tcPr>
          <w:p w14:paraId="6491AB48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280F5F" w:rsidRPr="003E4094" w14:paraId="4E2C0DCE" w14:textId="77777777" w:rsidTr="00FC7E51">
        <w:trPr>
          <w:trHeight w:val="293"/>
        </w:trPr>
        <w:tc>
          <w:tcPr>
            <w:tcW w:w="1435" w:type="dxa"/>
            <w:vMerge w:val="restart"/>
            <w:hideMark/>
          </w:tcPr>
          <w:p w14:paraId="0C5FD96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:Total Fat Volume</w:t>
            </w:r>
          </w:p>
        </w:tc>
        <w:tc>
          <w:tcPr>
            <w:tcW w:w="928" w:type="dxa"/>
            <w:noWrap/>
            <w:hideMark/>
          </w:tcPr>
          <w:p w14:paraId="5423748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6F3AE092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568048 (0.5677723 – 1.294542)</w:t>
            </w:r>
          </w:p>
        </w:tc>
        <w:tc>
          <w:tcPr>
            <w:tcW w:w="3260" w:type="dxa"/>
            <w:hideMark/>
          </w:tcPr>
          <w:p w14:paraId="40C62658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921067 (0.55403 – 0.9272886)</w:t>
            </w:r>
          </w:p>
        </w:tc>
        <w:tc>
          <w:tcPr>
            <w:tcW w:w="850" w:type="dxa"/>
            <w:hideMark/>
          </w:tcPr>
          <w:p w14:paraId="0CB9C7A0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13</w:t>
            </w:r>
          </w:p>
        </w:tc>
      </w:tr>
      <w:tr w:rsidR="00280F5F" w:rsidRPr="003E4094" w14:paraId="78139ABC" w14:textId="77777777" w:rsidTr="00FC7E51">
        <w:trPr>
          <w:trHeight w:val="255"/>
        </w:trPr>
        <w:tc>
          <w:tcPr>
            <w:tcW w:w="1435" w:type="dxa"/>
            <w:vMerge/>
            <w:hideMark/>
          </w:tcPr>
          <w:p w14:paraId="0B1A790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11A17ED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7B8C0FFD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596209 (0.3695426 – 0.6707361)</w:t>
            </w:r>
          </w:p>
        </w:tc>
        <w:tc>
          <w:tcPr>
            <w:tcW w:w="3260" w:type="dxa"/>
            <w:hideMark/>
          </w:tcPr>
          <w:p w14:paraId="474E4FDA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138781 (0.3137038 – 0.5925886)</w:t>
            </w:r>
          </w:p>
        </w:tc>
        <w:tc>
          <w:tcPr>
            <w:tcW w:w="850" w:type="dxa"/>
            <w:hideMark/>
          </w:tcPr>
          <w:p w14:paraId="225A2A40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336</w:t>
            </w:r>
          </w:p>
        </w:tc>
      </w:tr>
      <w:tr w:rsidR="00280F5F" w:rsidRPr="003E4094" w14:paraId="0B7E1AAA" w14:textId="77777777" w:rsidTr="00FC7E51">
        <w:trPr>
          <w:trHeight w:val="287"/>
        </w:trPr>
        <w:tc>
          <w:tcPr>
            <w:tcW w:w="1435" w:type="dxa"/>
            <w:vMerge w:val="restart"/>
            <w:hideMark/>
          </w:tcPr>
          <w:p w14:paraId="2324150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:IMAT volume</w:t>
            </w:r>
          </w:p>
        </w:tc>
        <w:tc>
          <w:tcPr>
            <w:tcW w:w="928" w:type="dxa"/>
            <w:noWrap/>
            <w:hideMark/>
          </w:tcPr>
          <w:p w14:paraId="3A48B68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61" w:type="dxa"/>
            <w:hideMark/>
          </w:tcPr>
          <w:p w14:paraId="128FC106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4588 (9.0222127 – 27.43077)</w:t>
            </w:r>
          </w:p>
        </w:tc>
        <w:tc>
          <w:tcPr>
            <w:tcW w:w="3260" w:type="dxa"/>
            <w:hideMark/>
          </w:tcPr>
          <w:p w14:paraId="2FECC472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6558 (11.45163 – 21.64247)</w:t>
            </w:r>
          </w:p>
        </w:tc>
        <w:tc>
          <w:tcPr>
            <w:tcW w:w="850" w:type="dxa"/>
            <w:hideMark/>
          </w:tcPr>
          <w:p w14:paraId="293904E9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07</w:t>
            </w:r>
          </w:p>
        </w:tc>
      </w:tr>
      <w:tr w:rsidR="00280F5F" w:rsidRPr="003E4094" w14:paraId="2A80DF16" w14:textId="77777777" w:rsidTr="00FC7E51">
        <w:trPr>
          <w:trHeight w:val="263"/>
        </w:trPr>
        <w:tc>
          <w:tcPr>
            <w:tcW w:w="1435" w:type="dxa"/>
            <w:vMerge/>
            <w:noWrap/>
            <w:hideMark/>
          </w:tcPr>
          <w:p w14:paraId="7FD1B23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2AADD1C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1" w:type="dxa"/>
            <w:hideMark/>
          </w:tcPr>
          <w:p w14:paraId="69548565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2.66407 (9.598782 – 18.92428)</w:t>
            </w:r>
          </w:p>
        </w:tc>
        <w:tc>
          <w:tcPr>
            <w:tcW w:w="3260" w:type="dxa"/>
            <w:hideMark/>
          </w:tcPr>
          <w:p w14:paraId="6A8E5AF1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66301 (6.032419 – 13.06474)</w:t>
            </w:r>
          </w:p>
        </w:tc>
        <w:tc>
          <w:tcPr>
            <w:tcW w:w="850" w:type="dxa"/>
            <w:hideMark/>
          </w:tcPr>
          <w:p w14:paraId="7243B4ED" w14:textId="77777777" w:rsidR="00280F5F" w:rsidRPr="003E4094" w:rsidRDefault="00280F5F" w:rsidP="00FC7E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</w:tr>
    </w:tbl>
    <w:p w14:paraId="662AF8AB" w14:textId="77777777" w:rsidR="00661F41" w:rsidRPr="003E4094" w:rsidRDefault="00661F41" w:rsidP="00661F41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>a: Inferior Gluteal Artery Myocutaneous, b: Skeletal Muscle, c: Hounsfield Unit, d: Intramuscular Adipose Tissue, e: Visceral Adipose Tissue, f: Subcutaneous Adipose Tissue</w:t>
      </w:r>
    </w:p>
    <w:p w14:paraId="5AEF7636" w14:textId="625807AA" w:rsidR="00E04DF7" w:rsidRPr="003E4094" w:rsidRDefault="00E04DF7" w:rsidP="00661F41">
      <w:pPr>
        <w:rPr>
          <w:rFonts w:ascii="Calibri" w:hAnsi="Calibri" w:cs="Calibri"/>
          <w:sz w:val="20"/>
          <w:szCs w:val="20"/>
        </w:rPr>
      </w:pPr>
    </w:p>
    <w:sectPr w:rsidR="00E04DF7" w:rsidRPr="003E4094" w:rsidSect="008E48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DF7"/>
    <w:rsid w:val="00023B0F"/>
    <w:rsid w:val="00037A33"/>
    <w:rsid w:val="0005367E"/>
    <w:rsid w:val="00065C26"/>
    <w:rsid w:val="0007085A"/>
    <w:rsid w:val="000746FB"/>
    <w:rsid w:val="000A45EC"/>
    <w:rsid w:val="000C1E20"/>
    <w:rsid w:val="001461D0"/>
    <w:rsid w:val="00152395"/>
    <w:rsid w:val="00157E5A"/>
    <w:rsid w:val="00174480"/>
    <w:rsid w:val="0018151C"/>
    <w:rsid w:val="001B5B79"/>
    <w:rsid w:val="001E3FCA"/>
    <w:rsid w:val="001E5500"/>
    <w:rsid w:val="00246017"/>
    <w:rsid w:val="00271747"/>
    <w:rsid w:val="0027682C"/>
    <w:rsid w:val="00280F5F"/>
    <w:rsid w:val="002825D1"/>
    <w:rsid w:val="0029762A"/>
    <w:rsid w:val="002A0941"/>
    <w:rsid w:val="002E3858"/>
    <w:rsid w:val="00311302"/>
    <w:rsid w:val="00343190"/>
    <w:rsid w:val="00347A1D"/>
    <w:rsid w:val="003851E1"/>
    <w:rsid w:val="0039340E"/>
    <w:rsid w:val="003936AA"/>
    <w:rsid w:val="003A7B21"/>
    <w:rsid w:val="003F6A22"/>
    <w:rsid w:val="00403257"/>
    <w:rsid w:val="00413FAB"/>
    <w:rsid w:val="00423476"/>
    <w:rsid w:val="004634B6"/>
    <w:rsid w:val="0047275B"/>
    <w:rsid w:val="004B40AA"/>
    <w:rsid w:val="004B6DFC"/>
    <w:rsid w:val="004D2F0F"/>
    <w:rsid w:val="00532B37"/>
    <w:rsid w:val="00585C9E"/>
    <w:rsid w:val="005947C9"/>
    <w:rsid w:val="005B396B"/>
    <w:rsid w:val="005C17DD"/>
    <w:rsid w:val="005E5E99"/>
    <w:rsid w:val="005F2E8E"/>
    <w:rsid w:val="00602CC4"/>
    <w:rsid w:val="00607D04"/>
    <w:rsid w:val="00612079"/>
    <w:rsid w:val="0062206A"/>
    <w:rsid w:val="00627759"/>
    <w:rsid w:val="00645368"/>
    <w:rsid w:val="00661F41"/>
    <w:rsid w:val="006941AA"/>
    <w:rsid w:val="006A2162"/>
    <w:rsid w:val="006C30B7"/>
    <w:rsid w:val="007159D1"/>
    <w:rsid w:val="00743BF5"/>
    <w:rsid w:val="00745E4E"/>
    <w:rsid w:val="007534FE"/>
    <w:rsid w:val="00761E6C"/>
    <w:rsid w:val="00764874"/>
    <w:rsid w:val="00773DE5"/>
    <w:rsid w:val="00775F01"/>
    <w:rsid w:val="007A071B"/>
    <w:rsid w:val="007B0C9D"/>
    <w:rsid w:val="007B2417"/>
    <w:rsid w:val="007C0D37"/>
    <w:rsid w:val="007C6A02"/>
    <w:rsid w:val="007D2AE1"/>
    <w:rsid w:val="007E0EC1"/>
    <w:rsid w:val="007F11F2"/>
    <w:rsid w:val="007F2E80"/>
    <w:rsid w:val="007F4AA5"/>
    <w:rsid w:val="00814C65"/>
    <w:rsid w:val="008204D1"/>
    <w:rsid w:val="008257CF"/>
    <w:rsid w:val="0085642F"/>
    <w:rsid w:val="008741E8"/>
    <w:rsid w:val="008A665E"/>
    <w:rsid w:val="008C05B9"/>
    <w:rsid w:val="008E4856"/>
    <w:rsid w:val="008F1039"/>
    <w:rsid w:val="008F17FC"/>
    <w:rsid w:val="008F5FE8"/>
    <w:rsid w:val="00906317"/>
    <w:rsid w:val="00910995"/>
    <w:rsid w:val="0093280F"/>
    <w:rsid w:val="009364BE"/>
    <w:rsid w:val="00946AE4"/>
    <w:rsid w:val="009614C9"/>
    <w:rsid w:val="00966CE0"/>
    <w:rsid w:val="009C03D8"/>
    <w:rsid w:val="009C5A8A"/>
    <w:rsid w:val="009D1741"/>
    <w:rsid w:val="00A053CA"/>
    <w:rsid w:val="00A202F7"/>
    <w:rsid w:val="00A25FD7"/>
    <w:rsid w:val="00A32454"/>
    <w:rsid w:val="00A36697"/>
    <w:rsid w:val="00A411F4"/>
    <w:rsid w:val="00A471C5"/>
    <w:rsid w:val="00A739D1"/>
    <w:rsid w:val="00A7466B"/>
    <w:rsid w:val="00A95C6F"/>
    <w:rsid w:val="00B34BBC"/>
    <w:rsid w:val="00B36084"/>
    <w:rsid w:val="00B54CCF"/>
    <w:rsid w:val="00B54F93"/>
    <w:rsid w:val="00B65325"/>
    <w:rsid w:val="00B7717E"/>
    <w:rsid w:val="00BA1543"/>
    <w:rsid w:val="00BA728A"/>
    <w:rsid w:val="00BB484C"/>
    <w:rsid w:val="00BB76C1"/>
    <w:rsid w:val="00BE0680"/>
    <w:rsid w:val="00BF440D"/>
    <w:rsid w:val="00BF7FFC"/>
    <w:rsid w:val="00C038A4"/>
    <w:rsid w:val="00C05484"/>
    <w:rsid w:val="00C250AF"/>
    <w:rsid w:val="00C34FC6"/>
    <w:rsid w:val="00C4651A"/>
    <w:rsid w:val="00C61DF9"/>
    <w:rsid w:val="00C71655"/>
    <w:rsid w:val="00CC1B6E"/>
    <w:rsid w:val="00CC47B9"/>
    <w:rsid w:val="00CD5022"/>
    <w:rsid w:val="00D11BA1"/>
    <w:rsid w:val="00D160EB"/>
    <w:rsid w:val="00D41D55"/>
    <w:rsid w:val="00D42704"/>
    <w:rsid w:val="00D518B7"/>
    <w:rsid w:val="00D862EA"/>
    <w:rsid w:val="00D960C7"/>
    <w:rsid w:val="00DB254A"/>
    <w:rsid w:val="00DC32FB"/>
    <w:rsid w:val="00DC7383"/>
    <w:rsid w:val="00DE3BA0"/>
    <w:rsid w:val="00E04DF7"/>
    <w:rsid w:val="00E23682"/>
    <w:rsid w:val="00E31A08"/>
    <w:rsid w:val="00E46D00"/>
    <w:rsid w:val="00E5342E"/>
    <w:rsid w:val="00EA6DA7"/>
    <w:rsid w:val="00ED6655"/>
    <w:rsid w:val="00F02B62"/>
    <w:rsid w:val="00F144C9"/>
    <w:rsid w:val="00F168FE"/>
    <w:rsid w:val="00F20AEC"/>
    <w:rsid w:val="00F248F7"/>
    <w:rsid w:val="00F27567"/>
    <w:rsid w:val="00FA4D07"/>
    <w:rsid w:val="00FC480C"/>
    <w:rsid w:val="00FC7629"/>
    <w:rsid w:val="00FC7DF7"/>
    <w:rsid w:val="00FD36D5"/>
    <w:rsid w:val="00F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09A34"/>
  <w15:chartTrackingRefBased/>
  <w15:docId w15:val="{91034B3A-A709-2E4D-B139-7ECEAD16B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DF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D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D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D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DF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DF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DF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DF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D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4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DF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4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DF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4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DF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4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D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4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ON, Alex</dc:creator>
  <cp:keywords/>
  <dc:description/>
  <cp:lastModifiedBy>BESSON, Alex</cp:lastModifiedBy>
  <cp:revision>7</cp:revision>
  <dcterms:created xsi:type="dcterms:W3CDTF">2025-01-14T03:34:00Z</dcterms:created>
  <dcterms:modified xsi:type="dcterms:W3CDTF">2025-09-04T21:44:00Z</dcterms:modified>
</cp:coreProperties>
</file>